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416" w:rsidRDefault="00D1755A" w:rsidP="00D1755A">
      <w:pPr>
        <w:ind w:firstLine="0"/>
        <w:rPr>
          <w:rStyle w:val="smallcaps"/>
          <w:smallCaps/>
          <w:color w:val="000000"/>
          <w:sz w:val="27"/>
          <w:szCs w:val="27"/>
          <w:shd w:val="clear" w:color="auto" w:fill="FFFFFF"/>
        </w:rPr>
      </w:pPr>
      <w:proofErr w:type="gramStart"/>
      <w:r w:rsidRPr="00D1755A">
        <w:rPr>
          <w:rStyle w:val="smallcaps"/>
          <w:smallCaps/>
          <w:color w:val="000000"/>
          <w:sz w:val="27"/>
          <w:szCs w:val="27"/>
          <w:shd w:val="clear" w:color="auto" w:fill="FFFFFF"/>
        </w:rPr>
        <w:t>Appendix</w:t>
      </w:r>
      <w:r w:rsidR="00481416" w:rsidRPr="00D1755A">
        <w:rPr>
          <w:rStyle w:val="smallcaps"/>
          <w:smallCaps/>
          <w:color w:val="000000"/>
          <w:sz w:val="27"/>
          <w:szCs w:val="27"/>
          <w:shd w:val="clear" w:color="auto" w:fill="FFFFFF"/>
        </w:rPr>
        <w:t xml:space="preserve"> </w:t>
      </w:r>
      <w:r w:rsidR="00F82301">
        <w:rPr>
          <w:rStyle w:val="smallcaps"/>
          <w:smallCaps/>
          <w:color w:val="000000"/>
          <w:sz w:val="27"/>
          <w:szCs w:val="27"/>
          <w:shd w:val="clear" w:color="auto" w:fill="FFFFFF"/>
        </w:rPr>
        <w:t>S3</w:t>
      </w:r>
      <w:r>
        <w:rPr>
          <w:rStyle w:val="smallcaps"/>
          <w:smallCaps/>
          <w:color w:val="000000"/>
          <w:sz w:val="27"/>
          <w:szCs w:val="27"/>
          <w:shd w:val="clear" w:color="auto" w:fill="FFFFFF"/>
        </w:rPr>
        <w:t>.</w:t>
      </w:r>
      <w:proofErr w:type="gramEnd"/>
      <w:r w:rsidR="00582668">
        <w:rPr>
          <w:rStyle w:val="smallcaps"/>
          <w:smallCaps/>
          <w:color w:val="000000"/>
          <w:sz w:val="27"/>
          <w:szCs w:val="27"/>
          <w:shd w:val="clear" w:color="auto" w:fill="FFFFFF"/>
        </w:rPr>
        <w:t xml:space="preserve"> </w:t>
      </w:r>
      <w:r w:rsidR="00481416" w:rsidRPr="00582668">
        <w:rPr>
          <w:rStyle w:val="smallcaps"/>
          <w:smallCaps/>
          <w:color w:val="000000"/>
          <w:sz w:val="27"/>
          <w:szCs w:val="27"/>
          <w:shd w:val="clear" w:color="auto" w:fill="FFFFFF"/>
        </w:rPr>
        <w:t xml:space="preserve"> </w:t>
      </w:r>
      <w:r w:rsidR="00965C38">
        <w:rPr>
          <w:rStyle w:val="smallcaps"/>
          <w:smallCaps/>
          <w:color w:val="000000"/>
          <w:sz w:val="27"/>
          <w:szCs w:val="27"/>
          <w:shd w:val="clear" w:color="auto" w:fill="FFFFFF"/>
        </w:rPr>
        <w:t>Taxa observed</w:t>
      </w:r>
    </w:p>
    <w:p w:rsidR="002E291D" w:rsidRDefault="002E291D" w:rsidP="003F30F4">
      <w:pPr>
        <w:spacing w:line="276" w:lineRule="auto"/>
        <w:ind w:firstLine="0"/>
      </w:pPr>
      <w:bookmarkStart w:id="0" w:name="_Ref394930342"/>
      <w:r>
        <w:t xml:space="preserve">Table </w:t>
      </w:r>
      <w:bookmarkEnd w:id="0"/>
      <w:r w:rsidR="00F82301">
        <w:t>S3</w:t>
      </w:r>
      <w:r>
        <w:t xml:space="preserve">. Taxa detected in the surveys, including the number of individuals of each taxon observed in the whole dataset. </w:t>
      </w:r>
      <w:r w:rsidR="006D1B54">
        <w:rPr>
          <w:lang w:val="en-GB"/>
        </w:rPr>
        <w:t>A total of 14,056 benthic reef fish were recorded from 23 taxa and 14 families. Ten of these tax</w:t>
      </w:r>
      <w:bookmarkStart w:id="1" w:name="_GoBack"/>
      <w:bookmarkEnd w:id="1"/>
      <w:r w:rsidR="006D1B54">
        <w:rPr>
          <w:lang w:val="en-GB"/>
        </w:rPr>
        <w:t xml:space="preserve">a were triplefin species (Tripterygiidae), including the five species most often seen in the surveys. Around 75% of individuals belonged to the three most abundant species, </w:t>
      </w:r>
      <w:r w:rsidR="006D1B54">
        <w:rPr>
          <w:i/>
          <w:lang w:val="en-GB"/>
        </w:rPr>
        <w:t xml:space="preserve">N. </w:t>
      </w:r>
      <w:r w:rsidR="006D1B54" w:rsidRPr="001F3B6F">
        <w:rPr>
          <w:i/>
          <w:lang w:val="en-GB"/>
        </w:rPr>
        <w:t>segmentatus</w:t>
      </w:r>
      <w:r w:rsidR="006D1B54">
        <w:rPr>
          <w:lang w:val="en-GB"/>
        </w:rPr>
        <w:t xml:space="preserve">, </w:t>
      </w:r>
      <w:r w:rsidR="006D1B54">
        <w:rPr>
          <w:i/>
          <w:lang w:val="en-GB"/>
        </w:rPr>
        <w:t>F. varium</w:t>
      </w:r>
      <w:r w:rsidR="006D1B54">
        <w:rPr>
          <w:lang w:val="en-GB"/>
        </w:rPr>
        <w:t xml:space="preserve">, and </w:t>
      </w:r>
      <w:r w:rsidR="006D1B54">
        <w:rPr>
          <w:i/>
          <w:lang w:val="en-GB"/>
        </w:rPr>
        <w:t>R. whero</w:t>
      </w:r>
      <w:r w:rsidR="006D1B54">
        <w:rPr>
          <w:lang w:val="en-GB"/>
        </w:rPr>
        <w:t xml:space="preserve">. </w:t>
      </w:r>
      <w:r>
        <w:t xml:space="preserve">Most taxa were consistently identified to species, including all triplefins (TF). Moridae consisted mostly of the species </w:t>
      </w:r>
      <w:r w:rsidRPr="000A160B">
        <w:rPr>
          <w:i/>
        </w:rPr>
        <w:t>Pseudophycis breviuscula</w:t>
      </w:r>
      <w:r>
        <w:t xml:space="preserve"> and </w:t>
      </w:r>
      <w:r w:rsidRPr="000A160B">
        <w:rPr>
          <w:i/>
        </w:rPr>
        <w:t>Lotella rhacina</w:t>
      </w:r>
      <w:r>
        <w:t xml:space="preserve">. Gobiesocidae were </w:t>
      </w:r>
      <w:r>
        <w:rPr>
          <w:i/>
        </w:rPr>
        <w:t xml:space="preserve">Dellichthys morelandi </w:t>
      </w:r>
      <w:r>
        <w:t xml:space="preserve">or </w:t>
      </w:r>
      <w:r w:rsidRPr="000A160B">
        <w:rPr>
          <w:i/>
        </w:rPr>
        <w:t>Gastrocyathus gracilis</w:t>
      </w:r>
      <w:r>
        <w:t xml:space="preserve">. </w:t>
      </w:r>
      <w:r w:rsidRPr="000A160B">
        <w:rPr>
          <w:i/>
        </w:rPr>
        <w:t>Acanthoclinus</w:t>
      </w:r>
      <w:r>
        <w:t xml:space="preserve"> spp. </w:t>
      </w:r>
      <w:proofErr w:type="gramStart"/>
      <w:r>
        <w:t>were</w:t>
      </w:r>
      <w:proofErr w:type="gramEnd"/>
      <w:r>
        <w:t xml:space="preserve"> most likely </w:t>
      </w:r>
      <w:r>
        <w:rPr>
          <w:i/>
        </w:rPr>
        <w:t>A. rua</w:t>
      </w:r>
      <w:r>
        <w:t xml:space="preserve">, </w:t>
      </w:r>
      <w:r>
        <w:rPr>
          <w:i/>
        </w:rPr>
        <w:t>A. marilynae</w:t>
      </w:r>
      <w:r>
        <w:t xml:space="preserve">, or </w:t>
      </w:r>
      <w:r>
        <w:rPr>
          <w:i/>
        </w:rPr>
        <w:t xml:space="preserve">A. </w:t>
      </w:r>
      <w:r w:rsidRPr="00907363">
        <w:rPr>
          <w:i/>
        </w:rPr>
        <w:t>littoreus</w:t>
      </w:r>
      <w:r w:rsidRPr="00907363">
        <w:t>.</w:t>
      </w:r>
      <w:r>
        <w:t xml:space="preserve"> The nine most abundant species (</w:t>
      </w:r>
      <w:r w:rsidRPr="00DC2912">
        <w:rPr>
          <w:rFonts w:eastAsia="Times New Roman" w:cs="Times New Roman"/>
          <w:color w:val="000000"/>
          <w:sz w:val="22"/>
          <w:lang w:val="en-US"/>
        </w:rPr>
        <w:t>*</w:t>
      </w:r>
      <w:proofErr w:type="gramStart"/>
      <w:r>
        <w:rPr>
          <w:rFonts w:eastAsia="Times New Roman" w:cs="Times New Roman"/>
          <w:color w:val="000000"/>
          <w:sz w:val="22"/>
          <w:lang w:val="en-US"/>
        </w:rPr>
        <w:t>)</w:t>
      </w:r>
      <w:r>
        <w:t>were</w:t>
      </w:r>
      <w:proofErr w:type="gramEnd"/>
      <w:r>
        <w:t xml:space="preserve"> modelled individually.</w:t>
      </w:r>
    </w:p>
    <w:p w:rsidR="003F30F4" w:rsidRPr="00F947BE" w:rsidRDefault="003F30F4" w:rsidP="003F30F4">
      <w:pPr>
        <w:spacing w:line="276" w:lineRule="auto"/>
        <w:ind w:firstLine="0"/>
        <w:rPr>
          <w:lang w:val="en-GB"/>
        </w:rPr>
      </w:pPr>
    </w:p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46"/>
        <w:gridCol w:w="2031"/>
        <w:gridCol w:w="1756"/>
        <w:gridCol w:w="1582"/>
      </w:tblGrid>
      <w:tr w:rsidR="002E291D" w:rsidRPr="005E0C0F" w:rsidTr="004C526B">
        <w:trPr>
          <w:trHeight w:val="300"/>
        </w:trPr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axon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ommon name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Family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No. observed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Notoclinop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segmentatus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Blue-eyed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4503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Forsterygion varium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Variable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325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Ruanoho whero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Spectacled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2753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Forsterygion lapillum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Common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02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Forsterygion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malcolmi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Banded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720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Optivu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F71CAA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elongat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u</w:t>
            </w:r>
            <w:r w:rsidRPr="00F71CAA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s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Slender </w:t>
            </w: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rough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achichthy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550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empheri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dspers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Bigey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Pempher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520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Forsterygion flavonigrum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Yellow-black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36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arablenniu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laticlavius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rested blenn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Blenni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41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Scorpaena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apillos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Dwarf scorpionfis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Scorpaen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68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Morid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Morid</w:t>
            </w:r>
            <w:proofErr w:type="spellEnd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co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Mor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51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Acanthoclinus </w:t>
            </w: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sp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p.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Rockfis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Plesiop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25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Karelepi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stewarti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Scaly-headed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8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Gymnothorax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rasinus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Yellow mor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Muraen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G</w:t>
            </w: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obiesocid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lingfis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Gobiesoc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0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Ruanoho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decemdigitatus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Long-finned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8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Conger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verreauxi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onger e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ongr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Gobiopsi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trat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Black gob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Gobi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6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Thalasseleotri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iot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Pygmy sleep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Eleotr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Ericentru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rubrus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Banded </w:t>
            </w: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weedfish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Clin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4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Notoclinop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caerulepunctus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Blue-dot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2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Cryptichthy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jojetta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Cryptic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F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Tripterygiidae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</w:tr>
      <w:tr w:rsidR="002E291D" w:rsidRPr="005E0C0F" w:rsidTr="004C526B">
        <w:trPr>
          <w:trHeight w:val="300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i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Hypoplectrodes</w:t>
            </w:r>
            <w:proofErr w:type="spellEnd"/>
            <w:r w:rsidRPr="005E0C0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sp.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Half-banded perc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Serranida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91D" w:rsidRPr="005E0C0F" w:rsidRDefault="002E291D" w:rsidP="00555DFE">
            <w:pPr>
              <w:spacing w:line="360" w:lineRule="auto"/>
              <w:ind w:firstLine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5E0C0F">
              <w:rPr>
                <w:rFonts w:eastAsia="Times New Roman" w:cs="Times New Roman"/>
                <w:color w:val="000000"/>
                <w:sz w:val="22"/>
                <w:lang w:val="en-US"/>
              </w:rPr>
              <w:t>1</w:t>
            </w:r>
          </w:p>
        </w:tc>
      </w:tr>
    </w:tbl>
    <w:p w:rsidR="00965C38" w:rsidRDefault="00965C38" w:rsidP="006D1B54">
      <w:pPr>
        <w:ind w:firstLine="0"/>
        <w:rPr>
          <w:lang w:val="en-GB"/>
        </w:rPr>
      </w:pPr>
    </w:p>
    <w:sectPr w:rsidR="00965C38" w:rsidSect="00821B8C">
      <w:headerReference w:type="default" r:id="rId7"/>
      <w:footerReference w:type="first" r:id="rId8"/>
      <w:pgSz w:w="12240" w:h="15840"/>
      <w:pgMar w:top="1134" w:right="1134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3F4" w:rsidRDefault="002823F4">
      <w:pPr>
        <w:spacing w:line="240" w:lineRule="auto"/>
      </w:pPr>
      <w:r>
        <w:separator/>
      </w:r>
    </w:p>
  </w:endnote>
  <w:endnote w:type="continuationSeparator" w:id="0">
    <w:p w:rsidR="002823F4" w:rsidRDefault="002823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55D" w:rsidRPr="00781A99" w:rsidRDefault="00FB255D" w:rsidP="00781A99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3F4" w:rsidRDefault="002823F4">
      <w:pPr>
        <w:spacing w:line="240" w:lineRule="auto"/>
      </w:pPr>
      <w:r>
        <w:separator/>
      </w:r>
    </w:p>
  </w:footnote>
  <w:footnote w:type="continuationSeparator" w:id="0">
    <w:p w:rsidR="002823F4" w:rsidRDefault="002823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55D" w:rsidRDefault="00FB255D" w:rsidP="006F2785">
    <w:pPr>
      <w:pStyle w:val="Header"/>
      <w:tabs>
        <w:tab w:val="clear" w:pos="4513"/>
        <w:tab w:val="clear" w:pos="9026"/>
        <w:tab w:val="left" w:pos="3730"/>
      </w:tabs>
      <w:ind w:firstLine="0"/>
    </w:pPr>
    <w:r>
      <w:t>Adam N. H. Smith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6D1B54">
      <w:rPr>
        <w:noProof/>
      </w:rPr>
      <w:t>2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649"/>
    <w:rsid w:val="00004DBE"/>
    <w:rsid w:val="00007288"/>
    <w:rsid w:val="00044ABA"/>
    <w:rsid w:val="00047B4E"/>
    <w:rsid w:val="00047E39"/>
    <w:rsid w:val="000529AF"/>
    <w:rsid w:val="000A6AE8"/>
    <w:rsid w:val="000A7C5D"/>
    <w:rsid w:val="000B3511"/>
    <w:rsid w:val="001039BF"/>
    <w:rsid w:val="00140DA3"/>
    <w:rsid w:val="001605CB"/>
    <w:rsid w:val="00170507"/>
    <w:rsid w:val="00177C6F"/>
    <w:rsid w:val="00196F06"/>
    <w:rsid w:val="001D0E09"/>
    <w:rsid w:val="001E1FB6"/>
    <w:rsid w:val="001E45A2"/>
    <w:rsid w:val="001F671A"/>
    <w:rsid w:val="0022013F"/>
    <w:rsid w:val="002418E4"/>
    <w:rsid w:val="00256955"/>
    <w:rsid w:val="002823F4"/>
    <w:rsid w:val="00284284"/>
    <w:rsid w:val="002A672C"/>
    <w:rsid w:val="002B4ADF"/>
    <w:rsid w:val="002D14C9"/>
    <w:rsid w:val="002D7AF9"/>
    <w:rsid w:val="002E0D91"/>
    <w:rsid w:val="002E291D"/>
    <w:rsid w:val="002F4ADD"/>
    <w:rsid w:val="00334F0C"/>
    <w:rsid w:val="003603A0"/>
    <w:rsid w:val="00365844"/>
    <w:rsid w:val="00367AAD"/>
    <w:rsid w:val="00375224"/>
    <w:rsid w:val="00390CA0"/>
    <w:rsid w:val="00397C1A"/>
    <w:rsid w:val="003C430E"/>
    <w:rsid w:val="003C7C30"/>
    <w:rsid w:val="003E7A49"/>
    <w:rsid w:val="003F2AD9"/>
    <w:rsid w:val="003F30F4"/>
    <w:rsid w:val="0040513F"/>
    <w:rsid w:val="004174BB"/>
    <w:rsid w:val="00417BFF"/>
    <w:rsid w:val="004259FF"/>
    <w:rsid w:val="00453F7D"/>
    <w:rsid w:val="00455428"/>
    <w:rsid w:val="004726EF"/>
    <w:rsid w:val="00481416"/>
    <w:rsid w:val="004A5105"/>
    <w:rsid w:val="004B3E5E"/>
    <w:rsid w:val="00512DA7"/>
    <w:rsid w:val="0051561E"/>
    <w:rsid w:val="00536E66"/>
    <w:rsid w:val="0054356E"/>
    <w:rsid w:val="0054663D"/>
    <w:rsid w:val="00547FC3"/>
    <w:rsid w:val="00555DFE"/>
    <w:rsid w:val="005755B9"/>
    <w:rsid w:val="0058202C"/>
    <w:rsid w:val="00582668"/>
    <w:rsid w:val="00586C48"/>
    <w:rsid w:val="00592406"/>
    <w:rsid w:val="005A65A1"/>
    <w:rsid w:val="00603465"/>
    <w:rsid w:val="00603F52"/>
    <w:rsid w:val="00632ADE"/>
    <w:rsid w:val="0064059F"/>
    <w:rsid w:val="00643672"/>
    <w:rsid w:val="00645DD1"/>
    <w:rsid w:val="00681723"/>
    <w:rsid w:val="006A5550"/>
    <w:rsid w:val="006B530C"/>
    <w:rsid w:val="006B62D6"/>
    <w:rsid w:val="006D1B54"/>
    <w:rsid w:val="006E307A"/>
    <w:rsid w:val="006F15D4"/>
    <w:rsid w:val="006F2785"/>
    <w:rsid w:val="006F2A14"/>
    <w:rsid w:val="006F7931"/>
    <w:rsid w:val="0071450E"/>
    <w:rsid w:val="00734E79"/>
    <w:rsid w:val="00781A99"/>
    <w:rsid w:val="007868DF"/>
    <w:rsid w:val="007B7EE6"/>
    <w:rsid w:val="007C5A08"/>
    <w:rsid w:val="007C5D78"/>
    <w:rsid w:val="007D1E61"/>
    <w:rsid w:val="007D61BF"/>
    <w:rsid w:val="007E39CE"/>
    <w:rsid w:val="007E4D2B"/>
    <w:rsid w:val="00801CFB"/>
    <w:rsid w:val="00812C7C"/>
    <w:rsid w:val="008151AE"/>
    <w:rsid w:val="00816BF0"/>
    <w:rsid w:val="00820650"/>
    <w:rsid w:val="00821B8C"/>
    <w:rsid w:val="008258C7"/>
    <w:rsid w:val="0087598B"/>
    <w:rsid w:val="00882F33"/>
    <w:rsid w:val="008A3296"/>
    <w:rsid w:val="008B5BA3"/>
    <w:rsid w:val="008B739B"/>
    <w:rsid w:val="008C6EE9"/>
    <w:rsid w:val="008D12F5"/>
    <w:rsid w:val="008D3DE6"/>
    <w:rsid w:val="008E512D"/>
    <w:rsid w:val="0091029F"/>
    <w:rsid w:val="00963DB2"/>
    <w:rsid w:val="00965C38"/>
    <w:rsid w:val="00971B29"/>
    <w:rsid w:val="00973F7E"/>
    <w:rsid w:val="009768F7"/>
    <w:rsid w:val="009A3E0B"/>
    <w:rsid w:val="009A6397"/>
    <w:rsid w:val="009C3BBC"/>
    <w:rsid w:val="009E5C7D"/>
    <w:rsid w:val="009E5EC5"/>
    <w:rsid w:val="00A135C0"/>
    <w:rsid w:val="00A30F1B"/>
    <w:rsid w:val="00A52649"/>
    <w:rsid w:val="00A56669"/>
    <w:rsid w:val="00A61956"/>
    <w:rsid w:val="00A66221"/>
    <w:rsid w:val="00A871C5"/>
    <w:rsid w:val="00A87B70"/>
    <w:rsid w:val="00A966EC"/>
    <w:rsid w:val="00AC14C9"/>
    <w:rsid w:val="00AF6B1D"/>
    <w:rsid w:val="00B2568B"/>
    <w:rsid w:val="00B33B6C"/>
    <w:rsid w:val="00B35C0E"/>
    <w:rsid w:val="00B73CAF"/>
    <w:rsid w:val="00B836F8"/>
    <w:rsid w:val="00B9558D"/>
    <w:rsid w:val="00BA60DA"/>
    <w:rsid w:val="00BB08D7"/>
    <w:rsid w:val="00BC7567"/>
    <w:rsid w:val="00BD5010"/>
    <w:rsid w:val="00BE3118"/>
    <w:rsid w:val="00BF0158"/>
    <w:rsid w:val="00BF2C2A"/>
    <w:rsid w:val="00BF558C"/>
    <w:rsid w:val="00C041AA"/>
    <w:rsid w:val="00C145F7"/>
    <w:rsid w:val="00C14C05"/>
    <w:rsid w:val="00C15439"/>
    <w:rsid w:val="00C25F80"/>
    <w:rsid w:val="00C4126C"/>
    <w:rsid w:val="00C546D4"/>
    <w:rsid w:val="00C579C1"/>
    <w:rsid w:val="00C77E85"/>
    <w:rsid w:val="00CA0DEC"/>
    <w:rsid w:val="00CA22DA"/>
    <w:rsid w:val="00CB191A"/>
    <w:rsid w:val="00CC1E31"/>
    <w:rsid w:val="00CC6A3E"/>
    <w:rsid w:val="00CD6650"/>
    <w:rsid w:val="00CE60EF"/>
    <w:rsid w:val="00CE64FD"/>
    <w:rsid w:val="00CF36B0"/>
    <w:rsid w:val="00CF5F6B"/>
    <w:rsid w:val="00D1755A"/>
    <w:rsid w:val="00D23C4B"/>
    <w:rsid w:val="00D24FA4"/>
    <w:rsid w:val="00D3241C"/>
    <w:rsid w:val="00D459C6"/>
    <w:rsid w:val="00D46936"/>
    <w:rsid w:val="00D7266A"/>
    <w:rsid w:val="00D727AE"/>
    <w:rsid w:val="00D729F1"/>
    <w:rsid w:val="00D83C17"/>
    <w:rsid w:val="00D83C2D"/>
    <w:rsid w:val="00D87863"/>
    <w:rsid w:val="00D97187"/>
    <w:rsid w:val="00DC53F0"/>
    <w:rsid w:val="00DC7632"/>
    <w:rsid w:val="00DE5FFB"/>
    <w:rsid w:val="00DE762D"/>
    <w:rsid w:val="00E01CDC"/>
    <w:rsid w:val="00E021BE"/>
    <w:rsid w:val="00E025AD"/>
    <w:rsid w:val="00E12614"/>
    <w:rsid w:val="00E12927"/>
    <w:rsid w:val="00E13722"/>
    <w:rsid w:val="00E1568D"/>
    <w:rsid w:val="00E3479C"/>
    <w:rsid w:val="00E42999"/>
    <w:rsid w:val="00E475FB"/>
    <w:rsid w:val="00E5752B"/>
    <w:rsid w:val="00E647A3"/>
    <w:rsid w:val="00E64E58"/>
    <w:rsid w:val="00E657CC"/>
    <w:rsid w:val="00E70FB8"/>
    <w:rsid w:val="00E90B94"/>
    <w:rsid w:val="00E967BD"/>
    <w:rsid w:val="00EA197F"/>
    <w:rsid w:val="00EA489D"/>
    <w:rsid w:val="00EA7AE6"/>
    <w:rsid w:val="00F0457F"/>
    <w:rsid w:val="00F04C70"/>
    <w:rsid w:val="00F130D9"/>
    <w:rsid w:val="00F46F86"/>
    <w:rsid w:val="00F5209E"/>
    <w:rsid w:val="00F53F81"/>
    <w:rsid w:val="00F56650"/>
    <w:rsid w:val="00F81C93"/>
    <w:rsid w:val="00F82301"/>
    <w:rsid w:val="00F9235E"/>
    <w:rsid w:val="00FB255D"/>
    <w:rsid w:val="00FD4C3D"/>
    <w:rsid w:val="00FD4EC6"/>
    <w:rsid w:val="00FD5AB9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16"/>
    <w:pPr>
      <w:spacing w:after="0" w:line="480" w:lineRule="auto"/>
      <w:ind w:firstLine="720"/>
    </w:pPr>
    <w:rPr>
      <w:rFonts w:ascii="Times New Roman" w:eastAsia="Calibr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814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1416"/>
    <w:rPr>
      <w:rFonts w:ascii="Times New Roman" w:eastAsia="Calibri" w:hAnsi="Times New Roman"/>
      <w:sz w:val="24"/>
    </w:rPr>
  </w:style>
  <w:style w:type="paragraph" w:styleId="Footer">
    <w:name w:val="footer"/>
    <w:basedOn w:val="Normal"/>
    <w:link w:val="FooterChar"/>
    <w:uiPriority w:val="99"/>
    <w:rsid w:val="004814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1416"/>
    <w:rPr>
      <w:rFonts w:ascii="Times New Roman" w:eastAsia="Calibri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4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41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81416"/>
  </w:style>
  <w:style w:type="character" w:styleId="CommentReference">
    <w:name w:val="annotation reference"/>
    <w:basedOn w:val="DefaultParagraphFont"/>
    <w:uiPriority w:val="99"/>
    <w:semiHidden/>
    <w:unhideWhenUsed/>
    <w:rsid w:val="00603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52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F52"/>
    <w:rPr>
      <w:rFonts w:ascii="Times New Roman" w:eastAsia="Calibri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726EF"/>
    <w:rPr>
      <w:color w:val="808080"/>
    </w:rPr>
  </w:style>
  <w:style w:type="paragraph" w:customStyle="1" w:styleId="heading">
    <w:name w:val="heading"/>
    <w:basedOn w:val="Normal"/>
    <w:rsid w:val="00D1755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NZ"/>
    </w:rPr>
  </w:style>
  <w:style w:type="character" w:customStyle="1" w:styleId="apple-converted-space">
    <w:name w:val="apple-converted-space"/>
    <w:basedOn w:val="DefaultParagraphFont"/>
    <w:rsid w:val="00D1755A"/>
  </w:style>
  <w:style w:type="character" w:customStyle="1" w:styleId="smallcaps">
    <w:name w:val="smallcaps"/>
    <w:basedOn w:val="DefaultParagraphFont"/>
    <w:rsid w:val="00D1755A"/>
  </w:style>
  <w:style w:type="table" w:styleId="TableGrid">
    <w:name w:val="Table Grid"/>
    <w:basedOn w:val="TableNormal"/>
    <w:uiPriority w:val="59"/>
    <w:rsid w:val="00BD5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12D"/>
    <w:pPr>
      <w:ind w:firstLine="0"/>
    </w:pPr>
  </w:style>
  <w:style w:type="paragraph" w:styleId="NoSpacing">
    <w:name w:val="No Spacing"/>
    <w:uiPriority w:val="1"/>
    <w:qFormat/>
    <w:rsid w:val="003F30F4"/>
    <w:pPr>
      <w:spacing w:after="0" w:line="240" w:lineRule="auto"/>
      <w:ind w:firstLine="720"/>
    </w:pPr>
    <w:rPr>
      <w:rFonts w:ascii="Times New Roman" w:eastAsia="Calibri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16"/>
    <w:pPr>
      <w:spacing w:after="0" w:line="480" w:lineRule="auto"/>
      <w:ind w:firstLine="720"/>
    </w:pPr>
    <w:rPr>
      <w:rFonts w:ascii="Times New Roman" w:eastAsia="Calibr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814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1416"/>
    <w:rPr>
      <w:rFonts w:ascii="Times New Roman" w:eastAsia="Calibri" w:hAnsi="Times New Roman"/>
      <w:sz w:val="24"/>
    </w:rPr>
  </w:style>
  <w:style w:type="paragraph" w:styleId="Footer">
    <w:name w:val="footer"/>
    <w:basedOn w:val="Normal"/>
    <w:link w:val="FooterChar"/>
    <w:uiPriority w:val="99"/>
    <w:rsid w:val="004814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1416"/>
    <w:rPr>
      <w:rFonts w:ascii="Times New Roman" w:eastAsia="Calibri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4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41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81416"/>
  </w:style>
  <w:style w:type="character" w:styleId="CommentReference">
    <w:name w:val="annotation reference"/>
    <w:basedOn w:val="DefaultParagraphFont"/>
    <w:uiPriority w:val="99"/>
    <w:semiHidden/>
    <w:unhideWhenUsed/>
    <w:rsid w:val="00603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52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F52"/>
    <w:rPr>
      <w:rFonts w:ascii="Times New Roman" w:eastAsia="Calibri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726EF"/>
    <w:rPr>
      <w:color w:val="808080"/>
    </w:rPr>
  </w:style>
  <w:style w:type="paragraph" w:customStyle="1" w:styleId="heading">
    <w:name w:val="heading"/>
    <w:basedOn w:val="Normal"/>
    <w:rsid w:val="00D1755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NZ"/>
    </w:rPr>
  </w:style>
  <w:style w:type="character" w:customStyle="1" w:styleId="apple-converted-space">
    <w:name w:val="apple-converted-space"/>
    <w:basedOn w:val="DefaultParagraphFont"/>
    <w:rsid w:val="00D1755A"/>
  </w:style>
  <w:style w:type="character" w:customStyle="1" w:styleId="smallcaps">
    <w:name w:val="smallcaps"/>
    <w:basedOn w:val="DefaultParagraphFont"/>
    <w:rsid w:val="00D1755A"/>
  </w:style>
  <w:style w:type="table" w:styleId="TableGrid">
    <w:name w:val="Table Grid"/>
    <w:basedOn w:val="TableNormal"/>
    <w:uiPriority w:val="59"/>
    <w:rsid w:val="00BD5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12D"/>
    <w:pPr>
      <w:ind w:firstLine="0"/>
    </w:pPr>
  </w:style>
  <w:style w:type="paragraph" w:styleId="NoSpacing">
    <w:name w:val="No Spacing"/>
    <w:uiPriority w:val="1"/>
    <w:qFormat/>
    <w:rsid w:val="003F30F4"/>
    <w:pPr>
      <w:spacing w:after="0" w:line="240" w:lineRule="auto"/>
      <w:ind w:firstLine="720"/>
    </w:pPr>
    <w:rPr>
      <w:rFonts w:ascii="Times New Roman" w:eastAsia="Calibri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2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8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7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mith</dc:creator>
  <cp:lastModifiedBy>Smith, Adam</cp:lastModifiedBy>
  <cp:revision>3</cp:revision>
  <dcterms:created xsi:type="dcterms:W3CDTF">2015-10-28T23:25:00Z</dcterms:created>
  <dcterms:modified xsi:type="dcterms:W3CDTF">2015-10-29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oI7zPDkF"/&gt;&lt;style id="http://www.zotero.org/styles/ecology" hasBibliography="1" bibliographyStyleHasBeenSet="0"/&gt;&lt;prefs&gt;&lt;pref name="fieldType" value="Field"/&gt;&lt;pref name="storeReferences" value="tr</vt:lpwstr>
  </property>
  <property fmtid="{D5CDD505-2E9C-101B-9397-08002B2CF9AE}" pid="3" name="ZOTERO_PREF_2">
    <vt:lpwstr>ue"/&gt;&lt;pref name="noteType" value="0"/&gt;&lt;/prefs&gt;&lt;/data&gt;</vt:lpwstr>
  </property>
</Properties>
</file>